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F4ED6" w14:textId="4047FC67" w:rsidR="00FE1467" w:rsidRDefault="002468CB">
      <w:r w:rsidRPr="00B420EA">
        <w:rPr>
          <w:rFonts w:ascii="Arial" w:eastAsia="Arial" w:hAnsi="Arial" w:cs="Arial"/>
          <w:noProof/>
          <w:color w:val="000000" w:themeColor="text1"/>
          <w:sz w:val="22"/>
          <w:szCs w:val="22"/>
        </w:rPr>
        <w:drawing>
          <wp:inline distT="0" distB="0" distL="0" distR="0" wp14:anchorId="24AAD94E" wp14:editId="42F7113D">
            <wp:extent cx="6629400" cy="6426200"/>
            <wp:effectExtent l="0" t="0" r="0" b="0"/>
            <wp:docPr id="4" name="image8.png" descr="A screenshot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8.png" descr="A screenshot of a graph&#10;&#10;Description automatically generated"/>
                    <pic:cNvPicPr preferRelativeResize="0"/>
                  </pic:nvPicPr>
                  <pic:blipFill>
                    <a:blip r:embed="rId4"/>
                    <a:srcRect/>
                    <a:stretch>
                      <a:fillRect/>
                    </a:stretch>
                  </pic:blipFill>
                  <pic:spPr>
                    <a:xfrm>
                      <a:off x="0" y="0"/>
                      <a:ext cx="6629400" cy="6426200"/>
                    </a:xfrm>
                    <a:prstGeom prst="rect">
                      <a:avLst/>
                    </a:prstGeom>
                    <a:ln/>
                  </pic:spPr>
                </pic:pic>
              </a:graphicData>
            </a:graphic>
          </wp:inline>
        </w:drawing>
      </w:r>
    </w:p>
    <w:p w14:paraId="53E3A949" w14:textId="77777777" w:rsidR="002468CB" w:rsidRDefault="002468CB"/>
    <w:p w14:paraId="2C986488" w14:textId="77777777" w:rsidR="002468CB" w:rsidRPr="00B420EA" w:rsidRDefault="002468CB" w:rsidP="002468CB">
      <w:pPr>
        <w:pStyle w:val="Heading4"/>
        <w:keepNext w:val="0"/>
        <w:keepLines w:val="0"/>
        <w:spacing w:line="392" w:lineRule="auto"/>
        <w:jc w:val="both"/>
        <w:rPr>
          <w:rFonts w:ascii="Arial" w:eastAsia="Arial" w:hAnsi="Arial" w:cs="Arial"/>
          <w:i/>
          <w:color w:val="000000" w:themeColor="text1"/>
          <w:sz w:val="22"/>
          <w:szCs w:val="22"/>
        </w:rPr>
      </w:pPr>
      <w:r w:rsidRPr="00B420EA">
        <w:rPr>
          <w:rFonts w:ascii="Arial" w:eastAsia="Arial" w:hAnsi="Arial" w:cs="Arial"/>
          <w:i/>
          <w:color w:val="000000" w:themeColor="text1"/>
          <w:sz w:val="22"/>
          <w:szCs w:val="22"/>
        </w:rPr>
        <w:t>Supplemental Figure 1.  Exome VAF and Depth of Coverage</w:t>
      </w:r>
    </w:p>
    <w:p w14:paraId="6D5571CC" w14:textId="77777777" w:rsidR="002468CB" w:rsidRPr="00B420EA" w:rsidRDefault="002468CB" w:rsidP="002468CB">
      <w:pPr>
        <w:spacing w:line="360" w:lineRule="auto"/>
        <w:rPr>
          <w:rFonts w:ascii="Arial" w:eastAsia="Arial" w:hAnsi="Arial" w:cs="Arial"/>
          <w:color w:val="000000" w:themeColor="text1"/>
          <w:sz w:val="22"/>
          <w:szCs w:val="22"/>
        </w:rPr>
      </w:pPr>
      <w:r w:rsidRPr="00B420EA">
        <w:rPr>
          <w:rFonts w:ascii="Arial" w:eastAsia="Arial" w:hAnsi="Arial" w:cs="Arial"/>
          <w:color w:val="000000" w:themeColor="text1"/>
          <w:sz w:val="22"/>
          <w:szCs w:val="22"/>
        </w:rPr>
        <w:t xml:space="preserve">A summary of all validated variants presented, plotted by sample. Each dot represents a variant. The variant allele frequency (VAF) and depth of coverage is shown. Dots are shaded based on exome depth. The numbers in red are the approximate number of Reed Sternberg cells (RS). We were unable to determine an approximate RS count for 5 samples. Patient HL-157 is not included because mutations from this patient were not included in any analyses. </w:t>
      </w:r>
    </w:p>
    <w:p w14:paraId="07503F48" w14:textId="77777777" w:rsidR="002468CB" w:rsidRDefault="002468CB"/>
    <w:sectPr w:rsidR="002468CB" w:rsidSect="008D39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8CB"/>
    <w:rsid w:val="00045B99"/>
    <w:rsid w:val="00055BBB"/>
    <w:rsid w:val="000A0017"/>
    <w:rsid w:val="000B4457"/>
    <w:rsid w:val="000D2CCE"/>
    <w:rsid w:val="00141A34"/>
    <w:rsid w:val="0014679D"/>
    <w:rsid w:val="001510C6"/>
    <w:rsid w:val="001539B2"/>
    <w:rsid w:val="00154DC2"/>
    <w:rsid w:val="00180817"/>
    <w:rsid w:val="001D019A"/>
    <w:rsid w:val="00211026"/>
    <w:rsid w:val="002468CB"/>
    <w:rsid w:val="002765B2"/>
    <w:rsid w:val="0029662F"/>
    <w:rsid w:val="002D4F80"/>
    <w:rsid w:val="00326E1E"/>
    <w:rsid w:val="003809C5"/>
    <w:rsid w:val="0038677E"/>
    <w:rsid w:val="00455CF4"/>
    <w:rsid w:val="004B3514"/>
    <w:rsid w:val="004C5892"/>
    <w:rsid w:val="00563B24"/>
    <w:rsid w:val="005775AE"/>
    <w:rsid w:val="00585433"/>
    <w:rsid w:val="00591A16"/>
    <w:rsid w:val="005C1B4F"/>
    <w:rsid w:val="005C6687"/>
    <w:rsid w:val="005E5D9A"/>
    <w:rsid w:val="005E6FC1"/>
    <w:rsid w:val="00646360"/>
    <w:rsid w:val="00677854"/>
    <w:rsid w:val="006B6DB9"/>
    <w:rsid w:val="006F789B"/>
    <w:rsid w:val="00776784"/>
    <w:rsid w:val="008054A1"/>
    <w:rsid w:val="008078C3"/>
    <w:rsid w:val="00843572"/>
    <w:rsid w:val="00846279"/>
    <w:rsid w:val="00881FBE"/>
    <w:rsid w:val="008973F1"/>
    <w:rsid w:val="008D39AD"/>
    <w:rsid w:val="00902749"/>
    <w:rsid w:val="009205F3"/>
    <w:rsid w:val="00950612"/>
    <w:rsid w:val="00971504"/>
    <w:rsid w:val="00975F24"/>
    <w:rsid w:val="009A73F0"/>
    <w:rsid w:val="00A3093B"/>
    <w:rsid w:val="00A51C63"/>
    <w:rsid w:val="00A66EA7"/>
    <w:rsid w:val="00AF5CF4"/>
    <w:rsid w:val="00B00714"/>
    <w:rsid w:val="00BB07F9"/>
    <w:rsid w:val="00BF21C8"/>
    <w:rsid w:val="00BF2282"/>
    <w:rsid w:val="00C41BBE"/>
    <w:rsid w:val="00C455E0"/>
    <w:rsid w:val="00C90DB4"/>
    <w:rsid w:val="00CD3206"/>
    <w:rsid w:val="00D37CBC"/>
    <w:rsid w:val="00DF4C6C"/>
    <w:rsid w:val="00E5136A"/>
    <w:rsid w:val="00E61503"/>
    <w:rsid w:val="00F02253"/>
    <w:rsid w:val="00F078B9"/>
    <w:rsid w:val="00F470A6"/>
    <w:rsid w:val="00F85582"/>
    <w:rsid w:val="00FD66A8"/>
    <w:rsid w:val="00FE1467"/>
    <w:rsid w:val="00FE7C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3CE2E"/>
  <w15:chartTrackingRefBased/>
  <w15:docId w15:val="{A0F8EC1D-7AAE-EF41-AAFC-7CCD7EE09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unhideWhenUsed/>
    <w:qFormat/>
    <w:rsid w:val="002468CB"/>
    <w:pPr>
      <w:keepNext/>
      <w:keepLines/>
      <w:spacing w:before="280" w:after="80"/>
      <w:outlineLvl w:val="3"/>
    </w:pPr>
    <w:rPr>
      <w:rFonts w:ascii="Times New Roman" w:eastAsia="Times New Roman" w:hAnsi="Times New Roman" w:cs="Times New Roman"/>
      <w:color w:val="666666"/>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2468CB"/>
    <w:rPr>
      <w:rFonts w:ascii="Times New Roman" w:eastAsia="Times New Roman" w:hAnsi="Times New Roman" w:cs="Times New Roman"/>
      <w:color w:val="666666"/>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6</Words>
  <Characters>432</Characters>
  <Application>Microsoft Office Word</Application>
  <DocSecurity>0</DocSecurity>
  <Lines>6</Lines>
  <Paragraphs>1</Paragraphs>
  <ScaleCrop>false</ScaleCrop>
  <Company/>
  <LinksUpToDate>false</LinksUpToDate>
  <CharactersWithSpaces>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ez, Felicia</dc:creator>
  <cp:keywords/>
  <dc:description/>
  <cp:lastModifiedBy>Gomez, Felicia</cp:lastModifiedBy>
  <cp:revision>1</cp:revision>
  <dcterms:created xsi:type="dcterms:W3CDTF">2023-10-03T22:58:00Z</dcterms:created>
  <dcterms:modified xsi:type="dcterms:W3CDTF">2023-10-03T23:00:00Z</dcterms:modified>
</cp:coreProperties>
</file>